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509DD0" w14:textId="434F523D" w:rsidR="00882E23" w:rsidRDefault="00E55C27" w:rsidP="00882E23">
      <w:pPr>
        <w:pStyle w:val="Heading1"/>
        <w:rPr>
          <w:lang w:val="en-US"/>
        </w:rPr>
      </w:pPr>
      <w:r>
        <w:rPr>
          <w:lang w:val="en-US"/>
        </w:rPr>
        <w:t>Table S</w:t>
      </w:r>
      <w:r w:rsidR="00882E23">
        <w:rPr>
          <w:lang w:val="en-US"/>
        </w:rPr>
        <w:t>2.</w:t>
      </w:r>
      <w:r w:rsidR="00F73F21">
        <w:rPr>
          <w:lang w:val="en-US"/>
        </w:rPr>
        <w:t xml:space="preserve"> </w:t>
      </w:r>
      <w:r w:rsidR="00F73F21" w:rsidRPr="00F73F21">
        <w:rPr>
          <w:lang w:val="en-US"/>
        </w:rPr>
        <w:t>List of indicators used in the analysis and their economic relevance</w:t>
      </w:r>
    </w:p>
    <w:tbl>
      <w:tblPr>
        <w:tblStyle w:val="TableGrid"/>
        <w:tblW w:w="0" w:type="auto"/>
        <w:tblLook w:val="04A0" w:firstRow="1" w:lastRow="0" w:firstColumn="1" w:lastColumn="0" w:noHBand="0" w:noVBand="1"/>
      </w:tblPr>
      <w:tblGrid>
        <w:gridCol w:w="2831"/>
        <w:gridCol w:w="2976"/>
        <w:gridCol w:w="8080"/>
      </w:tblGrid>
      <w:tr w:rsidR="00F73F21" w14:paraId="58583FDC" w14:textId="77777777" w:rsidTr="00F73F21">
        <w:tc>
          <w:tcPr>
            <w:tcW w:w="2831" w:type="dxa"/>
          </w:tcPr>
          <w:p w14:paraId="39D06126" w14:textId="486C7D01" w:rsidR="00F73F21" w:rsidRDefault="00F73F21" w:rsidP="00E23206">
            <w:pPr>
              <w:rPr>
                <w:lang w:val="en-US"/>
              </w:rPr>
            </w:pPr>
            <w:r w:rsidRPr="00F73F21">
              <w:rPr>
                <w:lang w:val="en-US"/>
              </w:rPr>
              <w:t>Group</w:t>
            </w:r>
          </w:p>
        </w:tc>
        <w:tc>
          <w:tcPr>
            <w:tcW w:w="2976" w:type="dxa"/>
          </w:tcPr>
          <w:p w14:paraId="0A2BC859" w14:textId="79EFD8A7" w:rsidR="00F73F21" w:rsidRDefault="00F73F21" w:rsidP="00E23206">
            <w:pPr>
              <w:rPr>
                <w:lang w:val="en-US"/>
              </w:rPr>
            </w:pPr>
            <w:r w:rsidRPr="00F73F21">
              <w:rPr>
                <w:lang w:val="en-US"/>
              </w:rPr>
              <w:t>Indicator</w:t>
            </w:r>
          </w:p>
        </w:tc>
        <w:tc>
          <w:tcPr>
            <w:tcW w:w="8080" w:type="dxa"/>
          </w:tcPr>
          <w:p w14:paraId="4CB1B421" w14:textId="6BD6158E" w:rsidR="00F73F21" w:rsidRDefault="00F73F21" w:rsidP="00E23206">
            <w:pPr>
              <w:rPr>
                <w:lang w:val="en-US"/>
              </w:rPr>
            </w:pPr>
            <w:r w:rsidRPr="00F73F21">
              <w:rPr>
                <w:lang w:val="en-US"/>
              </w:rPr>
              <w:t>Description</w:t>
            </w:r>
          </w:p>
        </w:tc>
      </w:tr>
      <w:tr w:rsidR="00F73F21" w:rsidRPr="006B3433" w14:paraId="0A85AFBF" w14:textId="77777777" w:rsidTr="00F73F21">
        <w:tc>
          <w:tcPr>
            <w:tcW w:w="2831" w:type="dxa"/>
          </w:tcPr>
          <w:p w14:paraId="4C96CE03" w14:textId="58F3AA0A" w:rsidR="00F73F21" w:rsidRDefault="00F73F21" w:rsidP="00E23206">
            <w:pPr>
              <w:rPr>
                <w:lang w:val="en-US"/>
              </w:rPr>
            </w:pPr>
            <w:r w:rsidRPr="00F73F21">
              <w:rPr>
                <w:lang w:val="en-US"/>
              </w:rPr>
              <w:t>Concentration</w:t>
            </w:r>
          </w:p>
        </w:tc>
        <w:tc>
          <w:tcPr>
            <w:tcW w:w="2976" w:type="dxa"/>
          </w:tcPr>
          <w:p w14:paraId="506A22EE" w14:textId="240F347D" w:rsidR="00F73F21" w:rsidRDefault="00F73F21" w:rsidP="00327EF3">
            <w:pPr>
              <w:jc w:val="left"/>
              <w:rPr>
                <w:lang w:val="en-US"/>
              </w:rPr>
            </w:pPr>
            <w:r w:rsidRPr="00F73F21">
              <w:rPr>
                <w:lang w:val="en-US"/>
              </w:rPr>
              <w:t>Market concentration</w:t>
            </w:r>
          </w:p>
        </w:tc>
        <w:tc>
          <w:tcPr>
            <w:tcW w:w="8080" w:type="dxa"/>
          </w:tcPr>
          <w:p w14:paraId="12CAD623" w14:textId="0D5E96D2" w:rsidR="00F73F21" w:rsidRDefault="00F73F21" w:rsidP="00F73F21">
            <w:pPr>
              <w:rPr>
                <w:lang w:val="en-US"/>
              </w:rPr>
            </w:pPr>
            <w:r w:rsidRPr="00F73F21">
              <w:rPr>
                <w:lang w:val="en-US"/>
              </w:rPr>
              <w:t xml:space="preserve">Empirical work has historically used concentration as a relevant structural failure related to anticompetitive behavior. The </w:t>
            </w:r>
            <w:r w:rsidR="00D70297" w:rsidRPr="00F73F21">
              <w:rPr>
                <w:lang w:val="en-US"/>
              </w:rPr>
              <w:t>most</w:t>
            </w:r>
            <w:r w:rsidR="00D70297">
              <w:rPr>
                <w:lang w:val="en-US"/>
              </w:rPr>
              <w:t xml:space="preserve"> </w:t>
            </w:r>
            <w:r w:rsidR="00D70297" w:rsidRPr="00F73F21">
              <w:rPr>
                <w:lang w:val="en-US"/>
              </w:rPr>
              <w:t>used</w:t>
            </w:r>
            <w:r w:rsidRPr="00F73F21">
              <w:rPr>
                <w:lang w:val="en-US"/>
              </w:rPr>
              <w:t xml:space="preserve"> indicators used for concentration are the Herfindahl-Hirschman Index</w:t>
            </w:r>
            <w:r>
              <w:rPr>
                <w:lang w:val="en-US"/>
              </w:rPr>
              <w:t xml:space="preserve"> </w:t>
            </w:r>
            <w:r w:rsidRPr="00F73F21">
              <w:rPr>
                <w:lang w:val="en-US"/>
              </w:rPr>
              <w:t>(HHI) and the Concentration Ratio (CR)</w:t>
            </w:r>
            <w:r w:rsidR="006B3433">
              <w:rPr>
                <w:color w:val="000000"/>
                <w:lang w:val="en-US"/>
              </w:rPr>
              <w:t xml:space="preserve">. </w:t>
            </w:r>
            <w:r w:rsidRPr="00F73F21">
              <w:rPr>
                <w:lang w:val="en-US"/>
              </w:rPr>
              <w:t>In this work, the HHI, CR</w:t>
            </w:r>
            <w:r w:rsidRPr="00FF10A6">
              <w:rPr>
                <w:vertAlign w:val="subscript"/>
                <w:lang w:val="en-US"/>
              </w:rPr>
              <w:t>10</w:t>
            </w:r>
            <w:r w:rsidRPr="00F73F21">
              <w:rPr>
                <w:lang w:val="en-US"/>
              </w:rPr>
              <w:t>, and CR</w:t>
            </w:r>
            <w:r w:rsidRPr="00FF10A6">
              <w:rPr>
                <w:vertAlign w:val="subscript"/>
                <w:lang w:val="en-US"/>
              </w:rPr>
              <w:t>4</w:t>
            </w:r>
            <w:r w:rsidRPr="00F73F21">
              <w:rPr>
                <w:lang w:val="en-US"/>
              </w:rPr>
              <w:t xml:space="preserve"> were used. The HHI and CR values for</w:t>
            </w:r>
            <w:r>
              <w:rPr>
                <w:lang w:val="en-US"/>
              </w:rPr>
              <w:t xml:space="preserve"> </w:t>
            </w:r>
            <w:r w:rsidRPr="00F73F21">
              <w:rPr>
                <w:lang w:val="en-US"/>
              </w:rPr>
              <w:t>patents indicate the market reserve around the world. The HHI and CRs for priorities</w:t>
            </w:r>
            <w:r>
              <w:rPr>
                <w:lang w:val="en-US"/>
              </w:rPr>
              <w:t xml:space="preserve"> </w:t>
            </w:r>
            <w:r w:rsidRPr="00F73F21">
              <w:rPr>
                <w:lang w:val="en-US"/>
              </w:rPr>
              <w:t>indicate the concentration on technology development.</w:t>
            </w:r>
          </w:p>
        </w:tc>
      </w:tr>
      <w:tr w:rsidR="00F73F21" w:rsidRPr="006B3433" w14:paraId="544A0381" w14:textId="77777777" w:rsidTr="00F73F21">
        <w:tc>
          <w:tcPr>
            <w:tcW w:w="2831" w:type="dxa"/>
            <w:vMerge w:val="restart"/>
          </w:tcPr>
          <w:p w14:paraId="7DF2C10D" w14:textId="77777777" w:rsidR="00F73F21" w:rsidRPr="00F73F21" w:rsidRDefault="00F73F21" w:rsidP="00F73F21">
            <w:pPr>
              <w:rPr>
                <w:lang w:val="en-US"/>
              </w:rPr>
            </w:pPr>
            <w:r w:rsidRPr="00F73F21">
              <w:rPr>
                <w:lang w:val="en-US"/>
              </w:rPr>
              <w:t>Strategies to wield market</w:t>
            </w:r>
          </w:p>
          <w:p w14:paraId="1742C81A" w14:textId="0F6B2991" w:rsidR="00F73F21" w:rsidRPr="00F73F21" w:rsidRDefault="00F73F21" w:rsidP="00F73F21">
            <w:pPr>
              <w:rPr>
                <w:lang w:val="en-US"/>
              </w:rPr>
            </w:pPr>
            <w:r w:rsidRPr="00F73F21">
              <w:rPr>
                <w:lang w:val="en-US"/>
              </w:rPr>
              <w:t>Power</w:t>
            </w:r>
          </w:p>
        </w:tc>
        <w:tc>
          <w:tcPr>
            <w:tcW w:w="2976" w:type="dxa"/>
          </w:tcPr>
          <w:p w14:paraId="227E5B74" w14:textId="6710E9A4" w:rsidR="00F73F21" w:rsidRPr="00F73F21" w:rsidRDefault="00F73F21" w:rsidP="00327EF3">
            <w:pPr>
              <w:jc w:val="left"/>
              <w:rPr>
                <w:lang w:val="en-US"/>
              </w:rPr>
            </w:pPr>
            <w:r w:rsidRPr="00F73F21">
              <w:rPr>
                <w:lang w:val="en-US"/>
              </w:rPr>
              <w:t>Participation</w:t>
            </w:r>
            <w:r>
              <w:rPr>
                <w:lang w:val="en-US"/>
              </w:rPr>
              <w:t xml:space="preserve"> </w:t>
            </w:r>
            <w:r w:rsidRPr="00F73F21">
              <w:rPr>
                <w:lang w:val="en-US"/>
              </w:rPr>
              <w:t>of</w:t>
            </w:r>
            <w:r>
              <w:rPr>
                <w:lang w:val="en-US"/>
              </w:rPr>
              <w:t xml:space="preserve"> d</w:t>
            </w:r>
            <w:r w:rsidRPr="00F73F21">
              <w:rPr>
                <w:lang w:val="en-US"/>
              </w:rPr>
              <w:t>ifferent</w:t>
            </w:r>
            <w:r>
              <w:rPr>
                <w:lang w:val="en-US"/>
              </w:rPr>
              <w:t xml:space="preserve"> </w:t>
            </w:r>
            <w:r w:rsidRPr="00F73F21">
              <w:rPr>
                <w:lang w:val="en-US"/>
              </w:rPr>
              <w:t>holder types in technology</w:t>
            </w:r>
          </w:p>
          <w:p w14:paraId="78033AA0" w14:textId="64874655" w:rsidR="00F73F21" w:rsidRDefault="00F73F21" w:rsidP="00327EF3">
            <w:pPr>
              <w:jc w:val="left"/>
              <w:rPr>
                <w:lang w:val="en-US"/>
              </w:rPr>
            </w:pPr>
            <w:r w:rsidRPr="00F73F21">
              <w:rPr>
                <w:lang w:val="en-US"/>
              </w:rPr>
              <w:t>development (η).</w:t>
            </w:r>
          </w:p>
        </w:tc>
        <w:tc>
          <w:tcPr>
            <w:tcW w:w="8080" w:type="dxa"/>
          </w:tcPr>
          <w:p w14:paraId="2EECFA45" w14:textId="2E837D7C" w:rsidR="00F73F21" w:rsidRDefault="00F73F21" w:rsidP="00F73F21">
            <w:pPr>
              <w:rPr>
                <w:lang w:val="en-US"/>
              </w:rPr>
            </w:pPr>
            <w:r w:rsidRPr="00F73F21">
              <w:rPr>
                <w:lang w:val="en-US"/>
              </w:rPr>
              <w:t>The participation ratio η was calculated for each holder (number of priorities divided by</w:t>
            </w:r>
            <w:r>
              <w:rPr>
                <w:lang w:val="en-US"/>
              </w:rPr>
              <w:t xml:space="preserve"> </w:t>
            </w:r>
            <w:r w:rsidRPr="00F73F21">
              <w:rPr>
                <w:lang w:val="en-US"/>
              </w:rPr>
              <w:t>the number of patents). Holders that focus on innovation tend to have η close to one.</w:t>
            </w:r>
            <w:r>
              <w:rPr>
                <w:lang w:val="en-US"/>
              </w:rPr>
              <w:t xml:space="preserve"> </w:t>
            </w:r>
            <w:r w:rsidRPr="00F73F21">
              <w:rPr>
                <w:lang w:val="en-US"/>
              </w:rPr>
              <w:t>Patent holders who spread patents tend to have η close to zero. With a kernel graph</w:t>
            </w:r>
            <w:r>
              <w:rPr>
                <w:lang w:val="en-US"/>
              </w:rPr>
              <w:t xml:space="preserve"> </w:t>
            </w:r>
            <w:r w:rsidRPr="00F73F21">
              <w:rPr>
                <w:lang w:val="en-US"/>
              </w:rPr>
              <w:t>divided by holder types, it was possible to determine which types of holders focus more</w:t>
            </w:r>
            <w:r>
              <w:rPr>
                <w:lang w:val="en-US"/>
              </w:rPr>
              <w:t xml:space="preserve"> </w:t>
            </w:r>
            <w:r w:rsidRPr="00F73F21">
              <w:rPr>
                <w:lang w:val="en-US"/>
              </w:rPr>
              <w:t>on knowledge creation and which focus more on market protection.</w:t>
            </w:r>
          </w:p>
        </w:tc>
      </w:tr>
      <w:tr w:rsidR="00313F61" w:rsidRPr="006B3433" w14:paraId="0D584611" w14:textId="77777777" w:rsidTr="00EC244C">
        <w:trPr>
          <w:trHeight w:val="1644"/>
        </w:trPr>
        <w:tc>
          <w:tcPr>
            <w:tcW w:w="2831" w:type="dxa"/>
            <w:vMerge/>
          </w:tcPr>
          <w:p w14:paraId="793F073B" w14:textId="77777777" w:rsidR="00313F61" w:rsidRPr="00F73F21" w:rsidRDefault="00313F61" w:rsidP="00F73F21">
            <w:pPr>
              <w:rPr>
                <w:lang w:val="en-US"/>
              </w:rPr>
            </w:pPr>
          </w:p>
        </w:tc>
        <w:tc>
          <w:tcPr>
            <w:tcW w:w="2976" w:type="dxa"/>
          </w:tcPr>
          <w:p w14:paraId="020554B4" w14:textId="61209B9D" w:rsidR="00313F61" w:rsidRDefault="00313F61" w:rsidP="00327EF3">
            <w:pPr>
              <w:jc w:val="left"/>
              <w:rPr>
                <w:lang w:val="en-US"/>
              </w:rPr>
            </w:pPr>
            <w:r w:rsidRPr="00F73F21">
              <w:rPr>
                <w:lang w:val="en-US"/>
              </w:rPr>
              <w:t>Delay in family spread</w:t>
            </w:r>
          </w:p>
        </w:tc>
        <w:tc>
          <w:tcPr>
            <w:tcW w:w="8080" w:type="dxa"/>
          </w:tcPr>
          <w:p w14:paraId="218F3105" w14:textId="44F8511E" w:rsidR="00313F61" w:rsidRDefault="00313F61" w:rsidP="00F73F21">
            <w:pPr>
              <w:rPr>
                <w:lang w:val="en-US"/>
              </w:rPr>
            </w:pPr>
            <w:r w:rsidRPr="00F73F21">
              <w:rPr>
                <w:lang w:val="en-US"/>
              </w:rPr>
              <w:t>This indicator aims to evaluate the rhythm of market protection. The fast spread of a</w:t>
            </w:r>
            <w:r>
              <w:rPr>
                <w:lang w:val="en-US"/>
              </w:rPr>
              <w:t xml:space="preserve"> </w:t>
            </w:r>
            <w:r w:rsidRPr="00F73F21">
              <w:rPr>
                <w:lang w:val="en-US"/>
              </w:rPr>
              <w:t>patent family indicates the high formation of a market reserve. In addition, a family</w:t>
            </w:r>
            <w:r>
              <w:rPr>
                <w:lang w:val="en-US"/>
              </w:rPr>
              <w:t xml:space="preserve"> </w:t>
            </w:r>
            <w:r w:rsidRPr="00F73F21">
              <w:rPr>
                <w:lang w:val="en-US"/>
              </w:rPr>
              <w:t>registered in only a few countries indicates that the technological capacity to replicate</w:t>
            </w:r>
            <w:r>
              <w:rPr>
                <w:lang w:val="en-US"/>
              </w:rPr>
              <w:t xml:space="preserve"> </w:t>
            </w:r>
            <w:r w:rsidRPr="00F73F21">
              <w:rPr>
                <w:lang w:val="en-US"/>
              </w:rPr>
              <w:t>technology is not widespread.</w:t>
            </w:r>
          </w:p>
        </w:tc>
      </w:tr>
      <w:tr w:rsidR="00313F61" w:rsidRPr="006B3433" w14:paraId="25EA06EE" w14:textId="77777777" w:rsidTr="00F73F21">
        <w:tc>
          <w:tcPr>
            <w:tcW w:w="2831" w:type="dxa"/>
            <w:vMerge w:val="restart"/>
          </w:tcPr>
          <w:p w14:paraId="0199C26F" w14:textId="77777777" w:rsidR="00313F61" w:rsidRPr="00F73F21" w:rsidRDefault="00313F61" w:rsidP="00F73F21">
            <w:pPr>
              <w:rPr>
                <w:lang w:val="en-US"/>
              </w:rPr>
            </w:pPr>
            <w:r w:rsidRPr="00F73F21">
              <w:rPr>
                <w:lang w:val="en-US"/>
              </w:rPr>
              <w:t>Interdependence</w:t>
            </w:r>
          </w:p>
          <w:p w14:paraId="68F1D0A6" w14:textId="6F8C1FBA" w:rsidR="00313F61" w:rsidRPr="00F73F21" w:rsidRDefault="00887615" w:rsidP="00F73F21">
            <w:pPr>
              <w:rPr>
                <w:lang w:val="en-US"/>
              </w:rPr>
            </w:pPr>
            <w:r>
              <w:rPr>
                <w:lang w:val="en-US"/>
              </w:rPr>
              <w:t>a</w:t>
            </w:r>
            <w:r w:rsidR="00313F61" w:rsidRPr="00F73F21">
              <w:rPr>
                <w:lang w:val="en-US"/>
              </w:rPr>
              <w:t>mong</w:t>
            </w:r>
            <w:r w:rsidR="00313F61">
              <w:rPr>
                <w:lang w:val="en-US"/>
              </w:rPr>
              <w:t xml:space="preserve"> </w:t>
            </w:r>
            <w:r w:rsidR="00313F61" w:rsidRPr="00F73F21">
              <w:rPr>
                <w:lang w:val="en-US"/>
              </w:rPr>
              <w:t>holders</w:t>
            </w:r>
          </w:p>
        </w:tc>
        <w:tc>
          <w:tcPr>
            <w:tcW w:w="2976" w:type="dxa"/>
          </w:tcPr>
          <w:p w14:paraId="1FDE53BD" w14:textId="77B683D0" w:rsidR="00313F61" w:rsidRPr="00F73F21" w:rsidRDefault="00313F61" w:rsidP="00327EF3">
            <w:pPr>
              <w:jc w:val="left"/>
              <w:rPr>
                <w:lang w:val="en-US"/>
              </w:rPr>
            </w:pPr>
            <w:r w:rsidRPr="00F73F21">
              <w:rPr>
                <w:lang w:val="en-US"/>
              </w:rPr>
              <w:t>Patent holder partnerships in</w:t>
            </w:r>
            <w:r>
              <w:rPr>
                <w:lang w:val="en-US"/>
              </w:rPr>
              <w:t xml:space="preserve"> </w:t>
            </w:r>
            <w:r w:rsidRPr="00F73F21">
              <w:rPr>
                <w:lang w:val="en-US"/>
              </w:rPr>
              <w:t>R&amp;D</w:t>
            </w:r>
          </w:p>
        </w:tc>
        <w:tc>
          <w:tcPr>
            <w:tcW w:w="8080" w:type="dxa"/>
          </w:tcPr>
          <w:p w14:paraId="2F3F2E90" w14:textId="6B9DE4AE" w:rsidR="00313F61" w:rsidRPr="00F73F21" w:rsidRDefault="00313F61" w:rsidP="00313F61">
            <w:pPr>
              <w:rPr>
                <w:lang w:val="en-US"/>
              </w:rPr>
            </w:pPr>
            <w:r w:rsidRPr="00F73F21">
              <w:rPr>
                <w:lang w:val="en-US"/>
              </w:rPr>
              <w:t xml:space="preserve">The indicator was calculated by aggregating the number of holders per patent and priority. This indicator refers to the dependency of different players on the process </w:t>
            </w:r>
            <w:r w:rsidRPr="00F73F21">
              <w:rPr>
                <w:lang w:val="en-US"/>
              </w:rPr>
              <w:lastRenderedPageBreak/>
              <w:t>of knowledge creation. This dependency reflects on the number of players that are included in</w:t>
            </w:r>
            <w:r>
              <w:rPr>
                <w:lang w:val="en-US"/>
              </w:rPr>
              <w:t xml:space="preserve"> </w:t>
            </w:r>
            <w:r w:rsidRPr="00F73F21">
              <w:rPr>
                <w:lang w:val="en-US"/>
              </w:rPr>
              <w:t>the licensing process of each patent. The licensing process impacts on the innovation market because more players are associated with the bureaucratization of the approval of</w:t>
            </w:r>
            <w:r>
              <w:rPr>
                <w:lang w:val="en-US"/>
              </w:rPr>
              <w:t xml:space="preserve"> </w:t>
            </w:r>
            <w:r w:rsidRPr="00F73F21">
              <w:rPr>
                <w:lang w:val="en-US"/>
              </w:rPr>
              <w:t>derived patents and the division of royalties. The greater the dependency between</w:t>
            </w:r>
            <w:r>
              <w:rPr>
                <w:lang w:val="en-US"/>
              </w:rPr>
              <w:t xml:space="preserve"> </w:t>
            </w:r>
            <w:r w:rsidRPr="00F73F21">
              <w:rPr>
                <w:lang w:val="en-US"/>
              </w:rPr>
              <w:t xml:space="preserve">players, the less autonomy companies </w:t>
            </w:r>
            <w:r w:rsidR="00D11E52">
              <w:rPr>
                <w:lang w:val="en-US"/>
              </w:rPr>
              <w:t>have to</w:t>
            </w:r>
            <w:r w:rsidRPr="00F73F21">
              <w:rPr>
                <w:lang w:val="en-US"/>
              </w:rPr>
              <w:t xml:space="preserve"> explore the </w:t>
            </w:r>
            <w:r w:rsidR="00135CD4">
              <w:rPr>
                <w:lang w:val="en-US"/>
              </w:rPr>
              <w:t>protected knowledge</w:t>
            </w:r>
            <w:r w:rsidRPr="00F73F21">
              <w:rPr>
                <w:lang w:val="en-US"/>
              </w:rPr>
              <w:t>.</w:t>
            </w:r>
          </w:p>
        </w:tc>
      </w:tr>
      <w:tr w:rsidR="00313F61" w:rsidRPr="006B3433" w14:paraId="01D0F4C4" w14:textId="77777777" w:rsidTr="00F73F21">
        <w:tc>
          <w:tcPr>
            <w:tcW w:w="2831" w:type="dxa"/>
            <w:vMerge/>
          </w:tcPr>
          <w:p w14:paraId="03FC48E1" w14:textId="47575093" w:rsidR="00313F61" w:rsidRPr="00F73F21" w:rsidRDefault="00313F61" w:rsidP="00F73F21">
            <w:pPr>
              <w:rPr>
                <w:lang w:val="en-US"/>
              </w:rPr>
            </w:pPr>
          </w:p>
        </w:tc>
        <w:tc>
          <w:tcPr>
            <w:tcW w:w="2976" w:type="dxa"/>
          </w:tcPr>
          <w:p w14:paraId="00848FFF" w14:textId="1CD0060E" w:rsidR="00313F61" w:rsidRDefault="00313F61" w:rsidP="00327EF3">
            <w:pPr>
              <w:jc w:val="left"/>
              <w:rPr>
                <w:lang w:val="en-US"/>
              </w:rPr>
            </w:pPr>
            <w:r w:rsidRPr="00F73F21">
              <w:rPr>
                <w:lang w:val="en-US"/>
              </w:rPr>
              <w:t>Company</w:t>
            </w:r>
            <w:r>
              <w:rPr>
                <w:lang w:val="en-US"/>
              </w:rPr>
              <w:t xml:space="preserve"> </w:t>
            </w:r>
            <w:r w:rsidRPr="00F73F21">
              <w:rPr>
                <w:lang w:val="en-US"/>
              </w:rPr>
              <w:t>centrality</w:t>
            </w:r>
            <w:r>
              <w:rPr>
                <w:lang w:val="en-US"/>
              </w:rPr>
              <w:t xml:space="preserve"> i</w:t>
            </w:r>
            <w:r w:rsidRPr="00F73F21">
              <w:rPr>
                <w:lang w:val="en-US"/>
              </w:rPr>
              <w:t>n</w:t>
            </w:r>
            <w:r>
              <w:rPr>
                <w:lang w:val="en-US"/>
              </w:rPr>
              <w:t xml:space="preserve"> </w:t>
            </w:r>
            <w:r w:rsidRPr="00F73F21">
              <w:rPr>
                <w:lang w:val="en-US"/>
              </w:rPr>
              <w:t>molecule development</w:t>
            </w:r>
          </w:p>
        </w:tc>
        <w:tc>
          <w:tcPr>
            <w:tcW w:w="8080" w:type="dxa"/>
          </w:tcPr>
          <w:p w14:paraId="7894DC36" w14:textId="20961D0D" w:rsidR="00313F61" w:rsidRDefault="00313F61" w:rsidP="00F73F21">
            <w:pPr>
              <w:rPr>
                <w:lang w:val="en-US"/>
              </w:rPr>
            </w:pPr>
            <w:r w:rsidRPr="00F73F21">
              <w:rPr>
                <w:lang w:val="en-US"/>
              </w:rPr>
              <w:t>A network linking molecules and priority patent holders was built. Since a molecule</w:t>
            </w:r>
            <w:r>
              <w:rPr>
                <w:lang w:val="en-US"/>
              </w:rPr>
              <w:t xml:space="preserve"> </w:t>
            </w:r>
            <w:r w:rsidRPr="00F73F21">
              <w:rPr>
                <w:lang w:val="en-US"/>
              </w:rPr>
              <w:t>might be associated with multiple priorities, this network shows the most relevant holders. Holders with a higher degree of centrality are responsible for important patents in</w:t>
            </w:r>
            <w:r>
              <w:rPr>
                <w:lang w:val="en-US"/>
              </w:rPr>
              <w:t xml:space="preserve"> </w:t>
            </w:r>
            <w:r w:rsidRPr="00F73F21">
              <w:rPr>
                <w:lang w:val="en-US"/>
              </w:rPr>
              <w:t>the process of development of a new drug; i.e., the other companies depend on them for</w:t>
            </w:r>
            <w:r>
              <w:rPr>
                <w:lang w:val="en-US"/>
              </w:rPr>
              <w:t xml:space="preserve"> </w:t>
            </w:r>
            <w:r w:rsidRPr="00F73F21">
              <w:rPr>
                <w:lang w:val="en-US"/>
              </w:rPr>
              <w:t>the chain of knowledge generation. The greater the interdependency between players,</w:t>
            </w:r>
            <w:r>
              <w:rPr>
                <w:lang w:val="en-US"/>
              </w:rPr>
              <w:t xml:space="preserve"> </w:t>
            </w:r>
            <w:r w:rsidRPr="00F73F21">
              <w:rPr>
                <w:lang w:val="en-US"/>
              </w:rPr>
              <w:t>the less autonomy companies have to explore the knowledge</w:t>
            </w:r>
          </w:p>
        </w:tc>
      </w:tr>
    </w:tbl>
    <w:p w14:paraId="00BD9BFB" w14:textId="77777777" w:rsidR="00882E23" w:rsidRPr="00E23206" w:rsidRDefault="00882E23" w:rsidP="00FF10A6">
      <w:pPr>
        <w:rPr>
          <w:lang w:val="en-US"/>
        </w:rPr>
      </w:pPr>
      <w:bookmarkStart w:id="0" w:name="_GoBack"/>
      <w:bookmarkEnd w:id="0"/>
    </w:p>
    <w:sectPr w:rsidR="00882E23" w:rsidRPr="00E23206" w:rsidSect="00F73F21">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B85"/>
    <w:rsid w:val="00135CD4"/>
    <w:rsid w:val="001A0D43"/>
    <w:rsid w:val="001D55CF"/>
    <w:rsid w:val="002F3069"/>
    <w:rsid w:val="00313F61"/>
    <w:rsid w:val="00327EF3"/>
    <w:rsid w:val="00444898"/>
    <w:rsid w:val="0048157A"/>
    <w:rsid w:val="004A37CC"/>
    <w:rsid w:val="00530C2D"/>
    <w:rsid w:val="005923C5"/>
    <w:rsid w:val="00643E36"/>
    <w:rsid w:val="00644851"/>
    <w:rsid w:val="006B3433"/>
    <w:rsid w:val="006D39AE"/>
    <w:rsid w:val="006F1B85"/>
    <w:rsid w:val="007E34D4"/>
    <w:rsid w:val="008042CD"/>
    <w:rsid w:val="00870D30"/>
    <w:rsid w:val="00882E23"/>
    <w:rsid w:val="00887615"/>
    <w:rsid w:val="008D0312"/>
    <w:rsid w:val="008D23C9"/>
    <w:rsid w:val="00911B20"/>
    <w:rsid w:val="00957270"/>
    <w:rsid w:val="00994D4B"/>
    <w:rsid w:val="00A06DAC"/>
    <w:rsid w:val="00A3621F"/>
    <w:rsid w:val="00A710DF"/>
    <w:rsid w:val="00B67D3B"/>
    <w:rsid w:val="00C169BE"/>
    <w:rsid w:val="00C77C8F"/>
    <w:rsid w:val="00D01738"/>
    <w:rsid w:val="00D05DDA"/>
    <w:rsid w:val="00D11E52"/>
    <w:rsid w:val="00D36371"/>
    <w:rsid w:val="00D413A9"/>
    <w:rsid w:val="00D70297"/>
    <w:rsid w:val="00D9038E"/>
    <w:rsid w:val="00DE7936"/>
    <w:rsid w:val="00E23206"/>
    <w:rsid w:val="00E55C27"/>
    <w:rsid w:val="00E76BA7"/>
    <w:rsid w:val="00EB6FB0"/>
    <w:rsid w:val="00EC244C"/>
    <w:rsid w:val="00ED1EB4"/>
    <w:rsid w:val="00F73F21"/>
    <w:rsid w:val="00F97FE2"/>
    <w:rsid w:val="00FB34B2"/>
    <w:rsid w:val="00FF10A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FC05F"/>
  <w15:chartTrackingRefBased/>
  <w15:docId w15:val="{513B3285-441A-4F52-8BE1-35C3E176E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3206"/>
    <w:pPr>
      <w:spacing w:after="0" w:line="360" w:lineRule="auto"/>
      <w:jc w:val="both"/>
    </w:pPr>
    <w:rPr>
      <w:rFonts w:ascii="Times New Roman" w:hAnsi="Times New Roman"/>
    </w:rPr>
  </w:style>
  <w:style w:type="paragraph" w:styleId="Heading1">
    <w:name w:val="heading 1"/>
    <w:basedOn w:val="Normal"/>
    <w:next w:val="Normal"/>
    <w:link w:val="Heading1Char"/>
    <w:autoRedefine/>
    <w:uiPriority w:val="9"/>
    <w:qFormat/>
    <w:rsid w:val="00882E23"/>
    <w:pPr>
      <w:keepNext/>
      <w:keepLines/>
      <w:outlineLvl w:val="0"/>
    </w:pPr>
    <w:rPr>
      <w:rFonts w:eastAsiaTheme="majorEastAsia" w:cstheme="majorBidi"/>
      <w:b/>
      <w:szCs w:val="40"/>
    </w:rPr>
  </w:style>
  <w:style w:type="paragraph" w:styleId="Heading2">
    <w:name w:val="heading 2"/>
    <w:basedOn w:val="Normal"/>
    <w:next w:val="Normal"/>
    <w:link w:val="Heading2Char"/>
    <w:uiPriority w:val="9"/>
    <w:semiHidden/>
    <w:unhideWhenUsed/>
    <w:qFormat/>
    <w:rsid w:val="006F1B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1B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1B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1B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1B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1B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1B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1B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E23"/>
    <w:rPr>
      <w:rFonts w:ascii="Times New Roman" w:eastAsiaTheme="majorEastAsia" w:hAnsi="Times New Roman" w:cstheme="majorBidi"/>
      <w:b/>
      <w:szCs w:val="40"/>
    </w:rPr>
  </w:style>
  <w:style w:type="character" w:customStyle="1" w:styleId="Heading2Char">
    <w:name w:val="Heading 2 Char"/>
    <w:basedOn w:val="DefaultParagraphFont"/>
    <w:link w:val="Heading2"/>
    <w:uiPriority w:val="9"/>
    <w:semiHidden/>
    <w:rsid w:val="006F1B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1B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1B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1B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1B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1B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1B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1B85"/>
    <w:rPr>
      <w:rFonts w:eastAsiaTheme="majorEastAsia" w:cstheme="majorBidi"/>
      <w:color w:val="272727" w:themeColor="text1" w:themeTint="D8"/>
    </w:rPr>
  </w:style>
  <w:style w:type="paragraph" w:styleId="Title">
    <w:name w:val="Title"/>
    <w:basedOn w:val="Normal"/>
    <w:next w:val="Normal"/>
    <w:link w:val="TitleChar"/>
    <w:uiPriority w:val="10"/>
    <w:qFormat/>
    <w:rsid w:val="006F1B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B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1B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1B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1B85"/>
    <w:pPr>
      <w:spacing w:before="160"/>
      <w:jc w:val="center"/>
    </w:pPr>
    <w:rPr>
      <w:i/>
      <w:iCs/>
      <w:color w:val="404040" w:themeColor="text1" w:themeTint="BF"/>
    </w:rPr>
  </w:style>
  <w:style w:type="character" w:customStyle="1" w:styleId="QuoteChar">
    <w:name w:val="Quote Char"/>
    <w:basedOn w:val="DefaultParagraphFont"/>
    <w:link w:val="Quote"/>
    <w:uiPriority w:val="29"/>
    <w:rsid w:val="006F1B85"/>
    <w:rPr>
      <w:i/>
      <w:iCs/>
      <w:color w:val="404040" w:themeColor="text1" w:themeTint="BF"/>
    </w:rPr>
  </w:style>
  <w:style w:type="paragraph" w:styleId="ListParagraph">
    <w:name w:val="List Paragraph"/>
    <w:basedOn w:val="Normal"/>
    <w:uiPriority w:val="34"/>
    <w:qFormat/>
    <w:rsid w:val="006F1B85"/>
    <w:pPr>
      <w:ind w:left="720"/>
      <w:contextualSpacing/>
    </w:pPr>
  </w:style>
  <w:style w:type="character" w:styleId="IntenseEmphasis">
    <w:name w:val="Intense Emphasis"/>
    <w:basedOn w:val="DefaultParagraphFont"/>
    <w:uiPriority w:val="21"/>
    <w:qFormat/>
    <w:rsid w:val="006F1B85"/>
    <w:rPr>
      <w:i/>
      <w:iCs/>
      <w:color w:val="0F4761" w:themeColor="accent1" w:themeShade="BF"/>
    </w:rPr>
  </w:style>
  <w:style w:type="paragraph" w:styleId="IntenseQuote">
    <w:name w:val="Intense Quote"/>
    <w:basedOn w:val="Normal"/>
    <w:next w:val="Normal"/>
    <w:link w:val="IntenseQuoteChar"/>
    <w:uiPriority w:val="30"/>
    <w:qFormat/>
    <w:rsid w:val="006F1B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1B85"/>
    <w:rPr>
      <w:i/>
      <w:iCs/>
      <w:color w:val="0F4761" w:themeColor="accent1" w:themeShade="BF"/>
    </w:rPr>
  </w:style>
  <w:style w:type="character" w:styleId="IntenseReference">
    <w:name w:val="Intense Reference"/>
    <w:basedOn w:val="DefaultParagraphFont"/>
    <w:uiPriority w:val="32"/>
    <w:qFormat/>
    <w:rsid w:val="006F1B85"/>
    <w:rPr>
      <w:b/>
      <w:bCs/>
      <w:smallCaps/>
      <w:color w:val="0F4761" w:themeColor="accent1" w:themeShade="BF"/>
      <w:spacing w:val="5"/>
    </w:rPr>
  </w:style>
  <w:style w:type="table" w:styleId="TableGrid">
    <w:name w:val="Table Grid"/>
    <w:basedOn w:val="TableNormal"/>
    <w:uiPriority w:val="39"/>
    <w:rsid w:val="00444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73F2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389410">
      <w:bodyDiv w:val="1"/>
      <w:marLeft w:val="0"/>
      <w:marRight w:val="0"/>
      <w:marTop w:val="0"/>
      <w:marBottom w:val="0"/>
      <w:divBdr>
        <w:top w:val="none" w:sz="0" w:space="0" w:color="auto"/>
        <w:left w:val="none" w:sz="0" w:space="0" w:color="auto"/>
        <w:bottom w:val="none" w:sz="0" w:space="0" w:color="auto"/>
        <w:right w:val="none" w:sz="0" w:space="0" w:color="auto"/>
      </w:divBdr>
    </w:div>
    <w:div w:id="1095589409">
      <w:bodyDiv w:val="1"/>
      <w:marLeft w:val="0"/>
      <w:marRight w:val="0"/>
      <w:marTop w:val="0"/>
      <w:marBottom w:val="0"/>
      <w:divBdr>
        <w:top w:val="none" w:sz="0" w:space="0" w:color="auto"/>
        <w:left w:val="none" w:sz="0" w:space="0" w:color="auto"/>
        <w:bottom w:val="none" w:sz="0" w:space="0" w:color="auto"/>
        <w:right w:val="none" w:sz="0" w:space="0" w:color="auto"/>
      </w:divBdr>
      <w:divsChild>
        <w:div w:id="1367952210">
          <w:marLeft w:val="640"/>
          <w:marRight w:val="0"/>
          <w:marTop w:val="0"/>
          <w:marBottom w:val="0"/>
          <w:divBdr>
            <w:top w:val="none" w:sz="0" w:space="0" w:color="auto"/>
            <w:left w:val="none" w:sz="0" w:space="0" w:color="auto"/>
            <w:bottom w:val="none" w:sz="0" w:space="0" w:color="auto"/>
            <w:right w:val="none" w:sz="0" w:space="0" w:color="auto"/>
          </w:divBdr>
        </w:div>
        <w:div w:id="1237205774">
          <w:marLeft w:val="640"/>
          <w:marRight w:val="0"/>
          <w:marTop w:val="0"/>
          <w:marBottom w:val="0"/>
          <w:divBdr>
            <w:top w:val="none" w:sz="0" w:space="0" w:color="auto"/>
            <w:left w:val="none" w:sz="0" w:space="0" w:color="auto"/>
            <w:bottom w:val="none" w:sz="0" w:space="0" w:color="auto"/>
            <w:right w:val="none" w:sz="0" w:space="0" w:color="auto"/>
          </w:divBdr>
        </w:div>
        <w:div w:id="1955823089">
          <w:marLeft w:val="640"/>
          <w:marRight w:val="0"/>
          <w:marTop w:val="0"/>
          <w:marBottom w:val="0"/>
          <w:divBdr>
            <w:top w:val="none" w:sz="0" w:space="0" w:color="auto"/>
            <w:left w:val="none" w:sz="0" w:space="0" w:color="auto"/>
            <w:bottom w:val="none" w:sz="0" w:space="0" w:color="auto"/>
            <w:right w:val="none" w:sz="0" w:space="0" w:color="auto"/>
          </w:divBdr>
        </w:div>
        <w:div w:id="1001851974">
          <w:marLeft w:val="640"/>
          <w:marRight w:val="0"/>
          <w:marTop w:val="0"/>
          <w:marBottom w:val="0"/>
          <w:divBdr>
            <w:top w:val="none" w:sz="0" w:space="0" w:color="auto"/>
            <w:left w:val="none" w:sz="0" w:space="0" w:color="auto"/>
            <w:bottom w:val="none" w:sz="0" w:space="0" w:color="auto"/>
            <w:right w:val="none" w:sz="0" w:space="0" w:color="auto"/>
          </w:divBdr>
        </w:div>
        <w:div w:id="1395010430">
          <w:marLeft w:val="640"/>
          <w:marRight w:val="0"/>
          <w:marTop w:val="0"/>
          <w:marBottom w:val="0"/>
          <w:divBdr>
            <w:top w:val="none" w:sz="0" w:space="0" w:color="auto"/>
            <w:left w:val="none" w:sz="0" w:space="0" w:color="auto"/>
            <w:bottom w:val="none" w:sz="0" w:space="0" w:color="auto"/>
            <w:right w:val="none" w:sz="0" w:space="0" w:color="auto"/>
          </w:divBdr>
        </w:div>
      </w:divsChild>
    </w:div>
    <w:div w:id="1608855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59941D-0BCC-4F62-BE2F-7190759FCD14}">
  <we:reference id="wa104382081" version="1.55.1.0" store="en-US" storeType="OMEX"/>
  <we:alternateReferences>
    <we:reference id="wa104382081" version="1.55.1.0" store="en-US" storeType="OMEX"/>
  </we:alternateReferences>
  <we:properties>
    <we:property name="MENDELEY_CITATIONS" value="[{&quot;citationID&quot;:&quot;MENDELEY_CITATION_73869581-3518-4f59-af51-6d309e46542b&quot;,&quot;properties&quot;:{&quot;noteIndex&quot;:0},&quot;isEdited&quot;:false,&quot;manualOverride&quot;:{&quot;isManuallyOverridden&quot;:false,&quot;citeprocText&quot;:&quot;[1,2]&quot;,&quot;manualOverrideText&quot;:&quot;&quot;},&quot;citationTag&quot;:&quot;MENDELEY_CITATION_v3_eyJjaXRhdGlvbklEIjoiTUVOREVMRVlfQ0lUQVRJT05fNzM4Njk1ODEtMzUxOC00ZjU5LWFmNTEtNmQzMDllNDY1NDJiIiwicHJvcGVydGllcyI6eyJub3RlSW5kZXgiOjB9LCJpc0VkaXRlZCI6ZmFsc2UsIm1hbnVhbE92ZXJyaWRlIjp7ImlzTWFudWFsbHlPdmVycmlkZGVuIjpmYWxzZSwiY2l0ZXByb2NUZXh0IjoiWzEsMl0iLCJtYW51YWxPdmVycmlkZVRleHQiOiIifSwiY2l0YXRpb25JdGVtcyI6W3siaWQiOiJiYjViNTZjYy1hZTJiLTM3OWUtOWEwMy1mM2Y1OWNjYTJiODIiLCJpdGVtRGF0YSI6eyJ0eXBlIjoiYXJ0aWNsZS1qb3VybmFsIiwiaWQiOiJiYjViNTZjYy1hZTJiLTM3OWUtOWEwMy1mM2Y1OWNjYTJiODIiLCJ0aXRsZSI6IkxhcmdlIEZpcm0gRG9taW5hbmNlIGFuZCBQcmljZS1Db3N0IE1hcmdpbnMgaW4gTWFudWZhY3R1cmluZyBJbmR1c3RyaWVzIiwiYXV0aG9yIjpbeyJmYW1pbHkiOiJLd29rYSIsImdpdmVuIjoiSm9obiBFLiIsInBhcnNlLW5hbWVzIjpmYWxzZSwiZHJvcHBpbmctcGFydGljbGUiOiIiLCJub24tZHJvcHBpbmctcGFydGljbGUiOiIifV0sImNvbnRhaW5lci10aXRsZSI6IlNvdXRoZXJuIEVjb25vbWljIEpvdXJuYWwiLCJjb250YWluZXItdGl0bGUtc2hvcnQiOiJTb3V0aCBFY29uIEoiLCJhY2Nlc3NlZCI6eyJkYXRlLXBhcnRzIjpbWzIwMjQsMTAsMjNdXX0sIkRPSSI6IjEwLjIzMDcvMTA1NzMxNSIsIklTU04iOiIwMDM4NDAzOCIsImlzc3VlZCI6eyJkYXRlLXBhcnRzIjpbWzE5NzcsN11dfSwicGFnZSI6IjE4MyIsImFic3RyYWN0IjoiSlNUT1IgaXMgYSBub3QtZm9yLXByb2ZpdCBzZXJ2aWNlIHRoYXQgaGVscHMgc2Nob2xhcnMsIHJlc2VhcmNoZXJzLCBhbmQgc3R1ZGVudHMgZGlzY292ZXIsIHVzZSwgYW5kIGJ1aWxkIHVwb24gYSB3aWRlIHJhbmdlIG9mIGNvbnRlbnQgaW4gYSB0cnVzdGVkIGRpZ2l0YWwgYXJjaGl2ZS4gV2UgdXNlIGluZm9ybWF0aW9uIHRlY2hub2xvZ3kgYW5kIHRvb2xzIHRvIGluY3JlYXNlIHByb2R1Y3Rpdml0eSBhbmQgZmFjaWxpdGF0ZSBuZXcgZm9ybXMgb2Ygc2Nob2xhcnNoaXAuIEZvciBtb3JlIGluZm9ybWF0aW9uIGFib3V0IEpTVE9SLCBwbGVhc2UgY29udGFjdCBzdXBwb3J0QGpzdG9yLm9yZy4iLCJwdWJsaXNoZXIiOiJKU1RPUiIsImlzc3VlIjoiMSIsInZvbHVtZSI6IjQ0In0sImlzVGVtcG9yYXJ5IjpmYWxzZSwic3VwcHJlc3MtYXV0aG9yIjpmYWxzZSwiY29tcG9zaXRlIjpmYWxzZSwiYXV0aG9yLW9ubHkiOmZhbHNlfSx7ImlkIjoiYzY4NTQ3OGUtOGQ4OS0zZWE5LWIzZjgtZWVlMmI4ZDFiN2M3IiwiaXRlbURhdGEiOnsidHlwZSI6ImFydGljbGUtam91cm5hbCIsImlkIjoiYzY4NTQ3OGUtOGQ4OS0zZWE5LWIzZjgtZWVlMmI4ZDFiN2M3IiwidGl0bGUiOiJTb21lIG5vdGVzIG9uIGFwcGx5aW5nIHRoZSBIZXJmaW5kYWhs4oCTSGlyc2NobWFuIEluZGV4IiwiYXV0aG9yIjpbeyJmYW1pbHkiOiJNYXRzdW1vdG8iLCJnaXZlbiI6IkFraW8iLCJwYXJzZS1uYW1lcyI6ZmFsc2UsImRyb3BwaW5nLXBhcnRpY2xlIjoiIiwibm9uLWRyb3BwaW5nLXBhcnRpY2xlIjoiIn0seyJmYW1pbHkiOiJNZXJsb25lIiwiZ2l2ZW4iOiJVZ28iLCJwYXJzZS1uYW1lcyI6ZmFsc2UsImRyb3BwaW5nLXBhcnRpY2xlIjoiIiwibm9uLWRyb3BwaW5nLXBhcnRpY2xlIjoiIn0seyJmYW1pbHkiOiJTemlkYXJvdnN6a3kiLCJnaXZlbiI6IkZlcmVuYyIsInBhcnNlLW5hbWVzIjpmYWxzZSwiZHJvcHBpbmctcGFydGljbGUiOiIiLCJub24tZHJvcHBpbmctcGFydGljbGUiOiIifV0sImNvbnRhaW5lci10aXRsZSI6IkFwcGxpZWQgRWNvbm9taWNzIExldHRlcnMiLCJjb250YWluZXItdGl0bGUtc2hvcnQiOiJBcHBsIEVjb24gTGV0dCIsImFjY2Vzc2VkIjp7ImRhdGUtcGFydHMiOltbMjAyNCwxMCwyM11dfSwiRE9JIjoiMTAuMTA4MC8xMzUwNDg1MS4yMDExLjU3MDcwNSIsIklTU04iOiIxMzUwNDg1MSIsIlVSTCI6Imh0dHBzOi8vd3d3LnRhbmRmb25saW5lLmNvbS9kb2kvYWJzLzEwLjEwODAvMTM1MDQ4NTEuMjAxMS41NzA3MDUiLCJpc3N1ZWQiOnsiZGF0ZS1wYXJ0cyI6W1syMDEyLDJdXX0sInBhZ2UiOiIxODEtMTg0IiwiYWJzdHJhY3QiOiJUaGUgdGhlb3J5IG9mIG9saWdvcG9seSBoYXMgYSB2ZXJ5IGxhcmdlIGFuZCBkaXZlcnNlIGxpdGVyYXR1cmUuIE1hbnkgZGlmZmVyZW50IHZhcmlhbnRzIGFuZCBleHRlbnNpb25zIG9mIHRoZSBjbGFzc2ljYWwgQ291cm5vdCAoMTgzOCkgbW9kZWwgd2VyZSBpbnRyb2R1Y2VkIGFuZCBhbmFseXNlZC4gQSBjb21wcmVoZW5zaXZlIHN1bW1hcnkgby4uLiIsInB1Ymxpc2hlciI6IlRheWxvciAmIEZyYW5jaXMiLCJpc3N1ZSI6IjIiLCJ2b2x1bWUiOiIxOSJ9LCJpc1RlbXBvcmFyeSI6ZmFsc2V9XX0=&quot;,&quot;citationItems&quot;:[{&quot;id&quot;:&quot;bb5b56cc-ae2b-379e-9a03-f3f59cca2b82&quot;,&quot;itemData&quot;:{&quot;type&quot;:&quot;article-journal&quot;,&quot;id&quot;:&quot;bb5b56cc-ae2b-379e-9a03-f3f59cca2b82&quot;,&quot;title&quot;:&quot;Large Firm Dominance and Price-Cost Margins in Manufacturing Industries&quot;,&quot;author&quot;:[{&quot;family&quot;:&quot;Kwoka&quot;,&quot;given&quot;:&quot;John E.&quot;,&quot;parse-names&quot;:false,&quot;dropping-particle&quot;:&quot;&quot;,&quot;non-dropping-particle&quot;:&quot;&quot;}],&quot;container-title&quot;:&quot;Southern Economic Journal&quot;,&quot;container-title-short&quot;:&quot;South Econ J&quot;,&quot;accessed&quot;:{&quot;date-parts&quot;:[[2024,10,23]]},&quot;DOI&quot;:&quot;10.2307/1057315&quot;,&quot;ISSN&quot;:&quot;00384038&quot;,&quot;issued&quot;:{&quot;date-parts&quot;:[[1977,7]]},&quot;page&quot;:&quot;183&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quot;,&quot;publisher&quot;:&quot;JSTOR&quot;,&quot;issue&quot;:&quot;1&quot;,&quot;volume&quot;:&quot;44&quot;},&quot;isTemporary&quot;:false,&quot;suppress-author&quot;:false,&quot;composite&quot;:false,&quot;author-only&quot;:false},{&quot;id&quot;:&quot;c685478e-8d89-3ea9-b3f8-eee2b8d1b7c7&quot;,&quot;itemData&quot;:{&quot;type&quot;:&quot;article-journal&quot;,&quot;id&quot;:&quot;c685478e-8d89-3ea9-b3f8-eee2b8d1b7c7&quot;,&quot;title&quot;:&quot;Some notes on applying the Herfindahl–Hirschman Index&quot;,&quot;author&quot;:[{&quot;family&quot;:&quot;Matsumoto&quot;,&quot;given&quot;:&quot;Akio&quot;,&quot;parse-names&quot;:false,&quot;dropping-particle&quot;:&quot;&quot;,&quot;non-dropping-particle&quot;:&quot;&quot;},{&quot;family&quot;:&quot;Merlone&quot;,&quot;given&quot;:&quot;Ugo&quot;,&quot;parse-names&quot;:false,&quot;dropping-particle&quot;:&quot;&quot;,&quot;non-dropping-particle&quot;:&quot;&quot;},{&quot;family&quot;:&quot;Szidarovszky&quot;,&quot;given&quot;:&quot;Ferenc&quot;,&quot;parse-names&quot;:false,&quot;dropping-particle&quot;:&quot;&quot;,&quot;non-dropping-particle&quot;:&quot;&quot;}],&quot;container-title&quot;:&quot;Applied Economics Letters&quot;,&quot;container-title-short&quot;:&quot;Appl Econ Lett&quot;,&quot;accessed&quot;:{&quot;date-parts&quot;:[[2024,10,23]]},&quot;DOI&quot;:&quot;10.1080/13504851.2011.570705&quot;,&quot;ISSN&quot;:&quot;13504851&quot;,&quot;URL&quot;:&quot;https://www.tandfonline.com/doi/abs/10.1080/13504851.2011.570705&quot;,&quot;issued&quot;:{&quot;date-parts&quot;:[[2012,2]]},&quot;page&quot;:&quot;181-184&quot;,&quot;abstract&quot;:&quot;The theory of oligopoly has a very large and diverse literature. Many different variants and extensions of the classical Cournot (1838) model were introduced and analysed. A comprehensive summary o...&quot;,&quot;publisher&quot;:&quot;Taylor &amp; Francis&quot;,&quot;issue&quot;:&quot;2&quot;,&quot;volume&quot;:&quot;19&quot;},&quot;isTemporary&quot;:false}]},{&quot;citationID&quot;:&quot;MENDELEY_CITATION_aab8e771-2986-4a13-8513-25f985a3b199&quot;,&quot;properties&quot;:{&quot;noteIndex&quot;:0},&quot;isEdited&quot;:false,&quot;manualOverride&quot;:{&quot;isManuallyOverridden&quot;:false,&quot;citeprocText&quot;:&quot;[3–5]&quot;,&quot;manualOverrideText&quot;:&quot;&quot;},&quot;citationTag&quot;:&quot;MENDELEY_CITATION_v3_eyJjaXRhdGlvbklEIjoiTUVOREVMRVlfQ0lUQVRJT05fYWFiOGU3NzEtMjk4Ni00YTEzLTg1MTMtMjVmOTg1YTNiMTk5IiwicHJvcGVydGllcyI6eyJub3RlSW5kZXgiOjB9LCJpc0VkaXRlZCI6ZmFsc2UsIm1hbnVhbE92ZXJyaWRlIjp7ImlzTWFudWFsbHlPdmVycmlkZGVuIjpmYWxzZSwiY2l0ZXByb2NUZXh0IjoiWzPigJM1XSIsIm1hbnVhbE92ZXJyaWRlVGV4dCI6IiJ9LCJjaXRhdGlvbkl0ZW1zIjpbeyJpZCI6ImI5ZTJhMDFjLWM2MGMtMzFkOS04ODIwLTUzY2U3YWFiZmE4NCIsIml0ZW1EYXRhIjp7InR5cGUiOiJhcnRpY2xlLWpvdXJuYWwiLCJpZCI6ImI5ZTJhMDFjLWM2MGMtMzFkOS04ODIwLTUzY2U3YWFiZmE4NCIsInRpdGxlIjoiVGhlIFBhdGVybml0eSBvZiBhbiBJbmRleCBvbiBKU1RPUiIsImF1dGhvciI6W3siZmFtaWx5IjoiSGlyc2NobWFuIiwiZ2l2ZW4iOiJBbGJlcnQgTy4iLCJwYXJzZS1uYW1lcyI6ZmFsc2UsImRyb3BwaW5nLXBhcnRpY2xlIjoiIiwibm9uLWRyb3BwaW5nLXBhcnRpY2xlIjoiIn1dLCJjb250YWluZXItdGl0bGUiOiJUaGUgQW1lcmljYW4gRWNvbm9taWMgUmV2aWV3IiwiY29udGFpbmVyLXRpdGxlLXNob3J0IjoiQW0gRWNvbiBSZXYiLCJhY2Nlc3NlZCI6eyJkYXRlLXBhcnRzIjpbWzIwMjQsMTAsMjNdXX0sIlVSTCI6Imh0dHBzOi8vd3d3LmpzdG9yLm9yZy9zdGFibGUvMTgxODU4MiIsImlzc3VlZCI6eyJkYXRlLXBhcnRzIjpbWzE5NjQsOV1dfSwicGFnZSI6Ijc2MSIsImlzc3VlIjoiNSIsInZvbHVtZSI6IjU0In0sImlzVGVtcG9yYXJ5IjpmYWxzZX0seyJpZCI6ImI5OWJjZDdkLTgzMTktMzNkOC04NTc5LTliOWM5OTgzZjlhNyIsIml0ZW1EYXRhIjp7InR5cGUiOiJhcnRpY2xlLWpvdXJuYWwiLCJpZCI6ImI5OWJjZDdkLTgzMTktMzNkOC04NTc5LTliOWM5OTgzZjlhNyIsInRpdGxlIjoiT24gdGhlIGNvbmNlcHQgb2YgbWFya2V0IGNvbmNlbnRyYXRpb24sIHRoZSBtaW5pbXVtIEhlcmZpbmRhaGzigJJIaXJzY2htYW4gaW5kZXgsIGFuZCBpdHMgcHJhY3RpY2FsIGFwcGxpY2F0aW9uIiwiYXV0aG9yIjpbeyJmYW1pbHkiOiJLcml2a2EiLCJnaXZlbiI6IkFsZ2lyZGFzIiwicGFyc2UtbmFtZXMiOmZhbHNlLCJkcm9wcGluZy1wYXJ0aWNsZSI6IiIsIm5vbi1kcm9wcGluZy1wYXJ0aWNsZSI6IiJ9XSwiY29udGFpbmVyLXRpdGxlIjoiUGFub2Vjb25vbWljdXMiLCJhY2Nlc3NlZCI6eyJkYXRlLXBhcnRzIjpbWzIwMjQsMTAsMjNdXX0sIkRPSSI6IjEwLjIyOTgvUEFOMTQwNDA3MDI1SyIsIklTU04iOiIxNDUyNTk1WCIsIlVSTCI6Imh0dHBzOi8vZG9pc2VyYmlhLm5iLnJzL0FydGljbGUuYXNweD9JRD0xNDUyLTU5NVgxNjAwMDI1SyIsImlzc3VlZCI6eyJkYXRlLXBhcnRzIjpbWzIwMTZdXX0sInBhZ2UiOiI1MjUtNTQwIiwiYWJzdHJhY3QiOiJUaGUgcGFwZXIgYW5hbHlzZXMgdGhlIHBoZW5vbWVub24gb2YgbWFya2V0IGNvbmNlbnRyYXRpb24gaW4gdGhlIGNvbnRleHQgb2ZcbiAgIHRoZSBtb3N0IHBvcHVsYXIgaW5kdXN0cmlhbCBvcmdhbml6YXRpb24gYXBwcm9hY2hlczogdGhlIHN0cnVjdHVyZS1cbiAgIGNvbmR1Y3QtcGVyZm9ybWFuY2UgKFNDUCkgYXBwcm9hY2ggYW5kIHRoZSBlZmZpY2llbmN5IGh5cG90aGVzaXMgKEVIKS4gVGhlXG4gICB0aGVvcnkgb2YgbWFya2V0IGNvbmNlbnRyYXRpb24gZXZhbHVhdGlvbiBpcyBicmllZmx5IHByZXNlbnRlZCwgZm9sbG93ZWQgYnlcbiAgIGFuIGFuYWx5c2lzIG9mIHRoZSBtYWluIGNvbmNlbnRyYXRpb24gaW5kaWNhdG9ycyBhbmQgdGhlaXIgYXBwbGljYXRpb24gaW5cbiAgIHJlY2VudCBlbXBpcmljYWwgcmVzZWFyY2guIFRoZSBtYWluIHByb2JsZW0gaW4gdGhlIHByYWN0aWNhbCBhcHBsaWNhdGlvbiBvZlxuICAgdGhlIEhlcmZpbmRhaGwtSGlyc2NobWFuIGluZGV4IChISEkpIC0gdGhlIG5lY2Vzc2l0eSB0byBpbmNvcnBvcmF0ZSB0aGVcbiAgIG1hcmtldCBzaGFyZXMgb2YgYWxsIHRoZSBlbnRlcnByaXNlcyBpbiB0aGUgbWFya2V0IC0gaXMgZnVydGhlciBhZGRyZXNzZWRcbiAgIGFuZCB0aGUgaXNzdWUgb2YgY2FsY3VsYXRpbmcgdGhlIG1pbmltdW0gdmFsdWUgb2YgdGhlIEhISSBpcyBhbmFseXNlZCBmcm9tXG4gICB0aGUgdGhlb3JldGljYWwgcG9pbnQgb2YgdmlldyBhbmQgYnkgbW9kZWxsaW5nIGh5cG90aGV0aWNhbCBtYXJrZXRzLiIsInB1Ymxpc2hlciI6IlNhdmV6IEVrb25vbWlzdGEgVm9qdm9kaW5lIiwiaXNzdWUiOiI1Iiwidm9sdW1lIjoiNjMiLCJjb250YWluZXItdGl0bGUtc2hvcnQiOiIifSwiaXNUZW1wb3JhcnkiOmZhbHNlfSx7ImlkIjoiNjE4M2U3MGYtMWQxZC0zNTY0LThhZjYtMzcxYzA4YjY3NDcwIiwiaXRlbURhdGEiOnsidHlwZSI6ImFydGljbGUtam91cm5hbCIsImlkIjoiNjE4M2U3MGYtMWQxZC0zNTY0LThhZjYtMzcxYzA4YjY3NDcwIiwidGl0bGUiOiJOYXRpb25hbCBpbm5vdmF0aW9uIHN5c3RlbXMsIGVjb25vbWljIGNvbXBsZXhpdHksIGFuZCBlY29ub21pYyBncm93dGg6IGNvdW50cnkgcGFuZWwgYW5hbHlzaXMgdXNpbmcgdGhlIFVTIHBhdGVudCBkYXRhIiwiYXV0aG9yIjpbeyJmYW1pbHkiOiJMZWUiLCJnaXZlbiI6IktldW4iLCJwYXJzZS1uYW1lcyI6ZmFsc2UsImRyb3BwaW5nLXBhcnRpY2xlIjoiIiwibm9uLWRyb3BwaW5nLXBhcnRpY2xlIjoiIn0seyJmYW1pbHkiOiJMZWUiLCJnaXZlbiI6IkpvbmdobyIsInBhcnNlLW5hbWVzIjpmYWxzZSwiZHJvcHBpbmctcGFydGljbGUiOiIiLCJub24tZHJvcHBpbmctcGFydGljbGUiOiIifV0sImNvbnRhaW5lci10aXRsZSI6IkpvdXJuYWwgb2YgRXZvbHV0aW9uYXJ5IEVjb25vbWljcyIsImNvbnRhaW5lci10aXRsZS1zaG9ydCI6IkogRXZvbCBFY29uIiwiYWNjZXNzZWQiOnsiZGF0ZS1wYXJ0cyI6W1syMDI0LDEwLDIzXV19LCJET0kiOiIxMC4xMDA3L1MwMDE5MS0wMTktMDA2MTItMy9UQUJMRVMvMTAiLCJJU1NOIjoiMTQzMjEzODYiLCJVUkwiOiJodHRwczovL2xpbmsuc3ByaW5nZXIuY29tL2FydGljbGUvMTAuMTAwNy9zMDAxOTEtMDE5LTAwNjEyLTMiLCJpc3N1ZWQiOnsiZGF0ZS1wYXJ0cyI6W1syMDIwLDksMV1dfSwicGFnZSI6Ijg5Ny05MjgiLCJhYnN0cmFjdCI6IlRoaXMgc3R1ZHkgZXhhbWluZXMgdGhlIGltcGFjdHMgb2YgbmF0aW9uYWwgaW5ub3ZhdGlvbiBzeXN0ZW1zIChOSVMpIGFuZCBlY29ub21pYyBjb21wbGV4aXR5IGluZGV4IChFQ0kpIG9uIGVjb25vbWljIGdyb3d0aC4gQSBjb21wb3NpdGUgaW5kZXggb2YgTklTIGlzIGRldmVsb3BlZCBieSB1c2luZyBVUyBwYXRlbnQgZGF0YSBhcyBhIHdlaWdodGVkIHN1bSBvZiB0aHJlZSwgZm91ciBvciBmaXZlIHZhcmlhYmxlcyBhbW9uZyB0aGUgZm9sbG93aW5nOiBjb25jZW50cmF0aW9uIG9mIGFzc2lnbmVlcywgbG9jYWxpemF0aW9uLCBvcmlnaW5hbGl0eSwgZGl2ZXJzaWZpY2F0aW9uLCBhbmQgY3ljbGUgdGltZSBvZiB0ZWNobm9sb2dpZXMuIEdyb3d0aCByZWdyZXNzaW9ucyBjb25maXJtIHRoZSBzaWduaWZpY2FudCBhbmQgcm9idXN0IGltcGFjdHMgb2YgTklTM2EsIE5JUzRhLCBhbmQgTklTNSBpbmRpY2VzIG9uIGVjb25vbWljIGdyb3d0aC4gVGhlIGNvbW1vbiBmZWF0dXJlIG9mIHRoZXNlIE5JUyBpbmRpY2VzIGlzIHRoYXQgdGhleSBoYXZlIHRoZSBzYW1lIGNvbXBvbmVudCB2YXJpYWJsZXMgYXMgdGhlaXIgaW5ncmVkaWVudHMsIGFuZCB0aGVzZSBhcmUgb3JpZ2luYWxpdHksIGN5Y2xlIHRpbWUsIGFuZCB0ZWNobm9sb2dpY2FsIGRpdmVyc2lmaWNhdGlvbi4gTklTM2EgaXMgdGhlIG1vc3QgcGFyc2ltb25pb3VzIGFuZCBwb3dlcmZ1bCBhbW9uZyBhbGwgaW5kaWNlcy4gVGhlIHJvYnVzdG5lc3Mgb2YgRUNJIGlzIHF1ZXN0aW9uYWJsZSBiZWNhdXNlIEVDSSBsb3NlcyBzaWduaWZpY2FuY2UgYWZ0ZXIgYWRkaW5nIGdvdmVybm1lbnQgZXhwZW5kaXR1cmUgYW5kIHRlcm1zIG9mIHRyYWRlIHZhcmlhYmxlcyBpbnRvIHRoZSByZWdyZXNzaW9uIG1vZGVsLiBSZXN1bHRzIGNvbmZpcm0gdGhlIG92ZXJhbGwgaW1wb3J0YW5jZSBvZiBOSVMgaW4gZWNvbm9taWMgZ3Jvd3RoIGFuZCBqdXN0aWZ5IHBvbGljeSBlZmZvcnRzIHRvIGltcHJvdmUgTklTLiBUaGlzIHJlc2VhcmNoIGlzIG9uZSBvZiB0aGUgZmlyc3QgdG8gZ2VuZXJhdGUgYSByb2J1c3QgTklTIGluZGV4IGJ5IHVzaW5nIHBhdGVudCBkYXRhIG9ubHkgd2l0aG91dCBtYW55IGRhdGEgcmVxdWlyZW1lbnRzIGFuZCBmcmVlIGZyb20gdGhlIHByb2JsZW0gb2YgY3Jvc3MtY291bnRyeSBjb21wYXJhYmlsaXR5IG9mIHVuZGVybHlpbmcgdmFyaWFibGVzLiIsInB1Ymxpc2hlciI6IlNwcmluZ2VyIFNjaWVuY2UgYW5kIEJ1c2luZXNzIE1lZGlhIERldXRzY2hsYW5kIEdtYkgiLCJpc3N1ZSI6IjQiLCJ2b2x1bWUiOiIzMCJ9LCJpc1RlbXBvcmFyeSI6ZmFsc2V9XX0=&quot;,&quot;citationItems&quot;:[{&quot;id&quot;:&quot;b9e2a01c-c60c-31d9-8820-53ce7aabfa84&quot;,&quot;itemData&quot;:{&quot;type&quot;:&quot;article-journal&quot;,&quot;id&quot;:&quot;b9e2a01c-c60c-31d9-8820-53ce7aabfa84&quot;,&quot;title&quot;:&quot;The Paternity of an Index on JSTOR&quot;,&quot;author&quot;:[{&quot;family&quot;:&quot;Hirschman&quot;,&quot;given&quot;:&quot;Albert O.&quot;,&quot;parse-names&quot;:false,&quot;dropping-particle&quot;:&quot;&quot;,&quot;non-dropping-particle&quot;:&quot;&quot;}],&quot;container-title&quot;:&quot;The American Economic Review&quot;,&quot;container-title-short&quot;:&quot;Am Econ Rev&quot;,&quot;accessed&quot;:{&quot;date-parts&quot;:[[2024,10,23]]},&quot;URL&quot;:&quot;https://www.jstor.org/stable/1818582&quot;,&quot;issued&quot;:{&quot;date-parts&quot;:[[1964,9]]},&quot;page&quot;:&quot;761&quot;,&quot;issue&quot;:&quot;5&quot;,&quot;volume&quot;:&quot;54&quot;},&quot;isTemporary&quot;:false},{&quot;id&quot;:&quot;b99bcd7d-8319-33d8-8579-9b9c9983f9a7&quot;,&quot;itemData&quot;:{&quot;type&quot;:&quot;article-journal&quot;,&quot;id&quot;:&quot;b99bcd7d-8319-33d8-8579-9b9c9983f9a7&quot;,&quot;title&quot;:&quot;On the concept of market concentration, the minimum Herfindahl‒Hirschman index, and its practical application&quot;,&quot;author&quot;:[{&quot;family&quot;:&quot;Krivka&quot;,&quot;given&quot;:&quot;Algirdas&quot;,&quot;parse-names&quot;:false,&quot;dropping-particle&quot;:&quot;&quot;,&quot;non-dropping-particle&quot;:&quot;&quot;}],&quot;container-title&quot;:&quot;Panoeconomicus&quot;,&quot;accessed&quot;:{&quot;date-parts&quot;:[[2024,10,23]]},&quot;DOI&quot;:&quot;10.2298/PAN140407025K&quot;,&quot;ISSN&quot;:&quot;1452595X&quot;,&quot;URL&quot;:&quot;https://doiserbia.nb.rs/Article.aspx?ID=1452-595X1600025K&quot;,&quot;issued&quot;:{&quot;date-parts&quot;:[[2016]]},&quot;page&quot;:&quot;525-540&quot;,&quot;abstract&quot;:&quot;The paper analyses the phenomenon of market concentration in the context of\n   the most popular industrial organization approaches: the structure-\n   conduct-performance (SCP) approach and the efficiency hypothesis (EH). The\n   theory of market concentration evaluation is briefly presented, followed by\n   an analysis of the main concentration indicators and their application in\n   recent empirical research. The main problem in the practical application of\n   the Herfindahl-Hirschman index (HHI) - the necessity to incorporate the\n   market shares of all the enterprises in the market - is further addressed\n   and the issue of calculating the minimum value of the HHI is analysed from\n   the theoretical point of view and by modelling hypothetical markets.&quot;,&quot;publisher&quot;:&quot;Savez Ekonomista Vojvodine&quot;,&quot;issue&quot;:&quot;5&quot;,&quot;volume&quot;:&quot;63&quot;,&quot;container-title-short&quot;:&quot;&quot;},&quot;isTemporary&quot;:false},{&quot;id&quot;:&quot;6183e70f-1d1d-3564-8af6-371c08b67470&quot;,&quot;itemData&quot;:{&quot;type&quot;:&quot;article-journal&quot;,&quot;id&quot;:&quot;6183e70f-1d1d-3564-8af6-371c08b67470&quot;,&quot;title&quot;:&quot;National innovation systems, economic complexity, and economic growth: country panel analysis using the US patent data&quot;,&quot;author&quot;:[{&quot;family&quot;:&quot;Lee&quot;,&quot;given&quot;:&quot;Keun&quot;,&quot;parse-names&quot;:false,&quot;dropping-particle&quot;:&quot;&quot;,&quot;non-dropping-particle&quot;:&quot;&quot;},{&quot;family&quot;:&quot;Lee&quot;,&quot;given&quot;:&quot;Jongho&quot;,&quot;parse-names&quot;:false,&quot;dropping-particle&quot;:&quot;&quot;,&quot;non-dropping-particle&quot;:&quot;&quot;}],&quot;container-title&quot;:&quot;Journal of Evolutionary Economics&quot;,&quot;container-title-short&quot;:&quot;J Evol Econ&quot;,&quot;accessed&quot;:{&quot;date-parts&quot;:[[2024,10,23]]},&quot;DOI&quot;:&quot;10.1007/S00191-019-00612-3/TABLES/10&quot;,&quot;ISSN&quot;:&quot;14321386&quot;,&quot;URL&quot;:&quot;https://link.springer.com/article/10.1007/s00191-019-00612-3&quot;,&quot;issued&quot;:{&quot;date-parts&quot;:[[2020,9,1]]},&quot;page&quot;:&quot;897-928&quot;,&quot;abstract&quot;:&quot;This study examines the impacts of national innovation systems (NIS) and economic complexity index (ECI) on economic growth. A composite index of NIS is developed by using US patent data as a weighted sum of three, four or five variables among the following: concentration of assignees, localization, originality, diversification, and cycle time of technologies. Growth regressions confirm the significant and robust impacts of NIS3a, NIS4a, and NIS5 indices on economic growth. The common feature of these NIS indices is that they have the same component variables as their ingredients, and these are originality, cycle time, and technological diversification. NIS3a is the most parsimonious and powerful among all indices. The robustness of ECI is questionable because ECI loses significance after adding government expenditure and terms of trade variables into the regression model. Results confirm the overall importance of NIS in economic growth and justify policy efforts to improve NIS. This research is one of the first to generate a robust NIS index by using patent data only without many data requirements and free from the problem of cross-country comparability of underlying variables.&quot;,&quot;publisher&quot;:&quot;Springer Science and Business Media Deutschland GmbH&quot;,&quot;issue&quot;:&quot;4&quot;,&quot;volume&quot;:&quot;30&quot;},&quot;isTemporary&quot;:false}]}]"/>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2473FF-7116-4C9C-BA25-FF6239950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2</Pages>
  <Words>392</Words>
  <Characters>224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med-BH</Company>
  <LinksUpToDate>false</LinksUpToDate>
  <CharactersWithSpaces>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Motta-Santos</dc:creator>
  <cp:keywords/>
  <dc:description/>
  <cp:lastModifiedBy>André Santos</cp:lastModifiedBy>
  <cp:revision>45</cp:revision>
  <dcterms:created xsi:type="dcterms:W3CDTF">2024-10-24T17:04:00Z</dcterms:created>
  <dcterms:modified xsi:type="dcterms:W3CDTF">2025-01-14T19:58:00Z</dcterms:modified>
</cp:coreProperties>
</file>